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6467A" w14:textId="77777777" w:rsidR="00BF3750" w:rsidRPr="00A80097" w:rsidRDefault="00BF3750" w:rsidP="006F099D">
      <w:pPr>
        <w:spacing w:after="120" w:line="24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A80097">
        <w:rPr>
          <w:rFonts w:ascii="Times New Roman" w:hAnsi="Times New Roman" w:cs="Times New Roman"/>
          <w:b/>
          <w:sz w:val="21"/>
          <w:szCs w:val="21"/>
        </w:rPr>
        <w:t>K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552"/>
        <w:gridCol w:w="2349"/>
      </w:tblGrid>
      <w:tr w:rsidR="00C66DB7" w:rsidRPr="00A80097" w14:paraId="300116BE" w14:textId="77777777" w:rsidTr="00CF22D1">
        <w:trPr>
          <w:cantSplit/>
          <w:trHeight w:hRule="exact" w:val="288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EEA7377" w14:textId="77777777" w:rsidR="00C66DB7" w:rsidRPr="00A80097" w:rsidRDefault="00C66DB7" w:rsidP="004F59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4F5913" w:rsidRPr="00A80097">
              <w:rPr>
                <w:rFonts w:ascii="Times New Roman" w:hAnsi="Times New Roman" w:cs="Times New Roman"/>
                <w:sz w:val="21"/>
                <w:szCs w:val="21"/>
              </w:rPr>
              <w:t>eagent or re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35C5819" w14:textId="77777777" w:rsidR="00C66DB7" w:rsidRPr="00A80097" w:rsidRDefault="004F5913" w:rsidP="00AD16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8AC95F2" w14:textId="77777777" w:rsidR="00C66DB7" w:rsidRPr="00A80097" w:rsidRDefault="004F5913" w:rsidP="00AD16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Identifier</w:t>
            </w:r>
          </w:p>
        </w:tc>
      </w:tr>
      <w:tr w:rsidR="00C66DB7" w:rsidRPr="00A80097" w14:paraId="02416DCD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34D248D9" w14:textId="77777777" w:rsidR="00C66DB7" w:rsidRPr="00A80097" w:rsidRDefault="00C66DB7" w:rsidP="00AD16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</w:tr>
      <w:tr w:rsidR="00C66DB7" w:rsidRPr="00A80097" w14:paraId="0B5D9EEA" w14:textId="77777777" w:rsidTr="00CF22D1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231DF118" w14:textId="2446DC01" w:rsidR="00C66DB7" w:rsidRPr="00A80097" w:rsidRDefault="00C946F5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rabbit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rabbit anti-ZIP9 antibody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EB6F239" w14:textId="74AC14B9" w:rsidR="00C66DB7" w:rsidRPr="00A80097" w:rsidRDefault="00B65492" w:rsidP="00CC1F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eneTex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B7750A5" w14:textId="1008E7A1" w:rsidR="00C66DB7" w:rsidRPr="00A80097" w:rsidRDefault="006433B7" w:rsidP="00CC1F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GTX31817</w:t>
            </w:r>
          </w:p>
        </w:tc>
      </w:tr>
      <w:tr w:rsidR="00172185" w:rsidRPr="00A80097" w14:paraId="19247C05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F4F581C" w14:textId="1C1C02F5" w:rsidR="00172185" w:rsidRPr="00A80097" w:rsidRDefault="00172185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anti-phospho-ERK1/2 </w:t>
            </w:r>
          </w:p>
        </w:tc>
        <w:tc>
          <w:tcPr>
            <w:tcW w:w="2552" w:type="dxa"/>
            <w:shd w:val="clear" w:color="auto" w:fill="auto"/>
          </w:tcPr>
          <w:p w14:paraId="01F426A2" w14:textId="0172974F" w:rsidR="00172185" w:rsidRPr="00A80097" w:rsidRDefault="00172185" w:rsidP="001721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cell signaling</w:t>
            </w:r>
          </w:p>
        </w:tc>
        <w:tc>
          <w:tcPr>
            <w:tcW w:w="2349" w:type="dxa"/>
            <w:shd w:val="clear" w:color="auto" w:fill="auto"/>
          </w:tcPr>
          <w:p w14:paraId="0E7AD405" w14:textId="6FB7EF0F" w:rsidR="00172185" w:rsidRPr="00A80097" w:rsidRDefault="006433B7" w:rsidP="001721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172185" w:rsidRPr="00A80097">
              <w:rPr>
                <w:rFonts w:ascii="Times New Roman" w:hAnsi="Times New Roman" w:cs="Times New Roman"/>
                <w:sz w:val="21"/>
                <w:szCs w:val="21"/>
              </w:rPr>
              <w:t>9101</w:t>
            </w:r>
          </w:p>
        </w:tc>
      </w:tr>
      <w:tr w:rsidR="00172185" w:rsidRPr="00A80097" w14:paraId="00120E6E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7B678C6" w14:textId="23BE5D2B" w:rsidR="00172185" w:rsidRPr="00A80097" w:rsidRDefault="00172185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mouse anti-E</w:t>
            </w:r>
            <w:r w:rsidR="00A80097" w:rsidRPr="00A80097">
              <w:rPr>
                <w:rFonts w:ascii="Times New Roman" w:hAnsi="Times New Roman" w:cs="Times New Roman"/>
                <w:sz w:val="21"/>
                <w:szCs w:val="21"/>
              </w:rPr>
              <w:t>RK</w:t>
            </w: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1/2</w:t>
            </w:r>
          </w:p>
        </w:tc>
        <w:tc>
          <w:tcPr>
            <w:tcW w:w="2552" w:type="dxa"/>
            <w:shd w:val="clear" w:color="auto" w:fill="auto"/>
          </w:tcPr>
          <w:p w14:paraId="1E441D2C" w14:textId="24236673" w:rsidR="00172185" w:rsidRPr="00A80097" w:rsidRDefault="00172185" w:rsidP="001721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cell signaling</w:t>
            </w:r>
          </w:p>
        </w:tc>
        <w:tc>
          <w:tcPr>
            <w:tcW w:w="2349" w:type="dxa"/>
            <w:shd w:val="clear" w:color="auto" w:fill="auto"/>
          </w:tcPr>
          <w:p w14:paraId="361FE146" w14:textId="02F94FAF" w:rsidR="00172185" w:rsidRPr="00A80097" w:rsidRDefault="006433B7" w:rsidP="001721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172185" w:rsidRPr="00A80097">
              <w:rPr>
                <w:rFonts w:ascii="Times New Roman" w:hAnsi="Times New Roman" w:cs="Times New Roman"/>
                <w:sz w:val="21"/>
                <w:szCs w:val="21"/>
              </w:rPr>
              <w:t>9107</w:t>
            </w:r>
          </w:p>
        </w:tc>
      </w:tr>
      <w:tr w:rsidR="003820BF" w:rsidRPr="00A80097" w14:paraId="156827B7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FC036D3" w14:textId="068E90EE" w:rsidR="003820BF" w:rsidRPr="00A80097" w:rsidRDefault="003820BF" w:rsidP="003820BF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abbit anti-phospho-eIF4E</w:t>
            </w:r>
          </w:p>
        </w:tc>
        <w:tc>
          <w:tcPr>
            <w:tcW w:w="2552" w:type="dxa"/>
            <w:shd w:val="clear" w:color="auto" w:fill="auto"/>
          </w:tcPr>
          <w:p w14:paraId="1C042495" w14:textId="594E8942" w:rsidR="003820BF" w:rsidRPr="00A80097" w:rsidRDefault="003820BF" w:rsidP="00382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349" w:type="dxa"/>
            <w:shd w:val="clear" w:color="auto" w:fill="auto"/>
          </w:tcPr>
          <w:p w14:paraId="65FC26C4" w14:textId="141FB3A9" w:rsidR="003820BF" w:rsidRPr="00A80097" w:rsidRDefault="006433B7" w:rsidP="00382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3820BF" w:rsidRPr="00A80097">
              <w:rPr>
                <w:rFonts w:ascii="Times New Roman" w:hAnsi="Times New Roman" w:cs="Times New Roman"/>
                <w:sz w:val="21"/>
                <w:szCs w:val="21"/>
              </w:rPr>
              <w:t>ab76256</w:t>
            </w:r>
          </w:p>
        </w:tc>
      </w:tr>
      <w:tr w:rsidR="003820BF" w:rsidRPr="00A80097" w14:paraId="18CED37A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E00935E" w14:textId="265AB37C" w:rsidR="003820BF" w:rsidRPr="00A80097" w:rsidRDefault="003820BF" w:rsidP="003820BF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mouse anti-eIF4E (total)</w:t>
            </w:r>
          </w:p>
        </w:tc>
        <w:tc>
          <w:tcPr>
            <w:tcW w:w="2552" w:type="dxa"/>
            <w:shd w:val="clear" w:color="auto" w:fill="auto"/>
          </w:tcPr>
          <w:p w14:paraId="17223DAA" w14:textId="34F47BB3" w:rsidR="003820BF" w:rsidRPr="00A80097" w:rsidRDefault="003820BF" w:rsidP="00382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349" w:type="dxa"/>
            <w:shd w:val="clear" w:color="auto" w:fill="auto"/>
          </w:tcPr>
          <w:p w14:paraId="17A4654C" w14:textId="5F710439" w:rsidR="003820BF" w:rsidRPr="00A80097" w:rsidRDefault="006433B7" w:rsidP="003820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3820BF" w:rsidRPr="00A80097">
              <w:rPr>
                <w:rFonts w:ascii="Times New Roman" w:hAnsi="Times New Roman" w:cs="Times New Roman"/>
                <w:sz w:val="21"/>
                <w:szCs w:val="21"/>
              </w:rPr>
              <w:t>ab171091</w:t>
            </w:r>
          </w:p>
        </w:tc>
      </w:tr>
      <w:tr w:rsidR="00C946F5" w:rsidRPr="00A80097" w14:paraId="20E662C0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193B201" w14:textId="7F7523C0" w:rsidR="00C946F5" w:rsidRPr="00A80097" w:rsidRDefault="003820BF" w:rsidP="003820BF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abbit anti-PSD95</w:t>
            </w:r>
          </w:p>
        </w:tc>
        <w:tc>
          <w:tcPr>
            <w:tcW w:w="2552" w:type="dxa"/>
            <w:shd w:val="clear" w:color="auto" w:fill="auto"/>
          </w:tcPr>
          <w:p w14:paraId="2A20C388" w14:textId="1B9A09C2" w:rsidR="00C946F5" w:rsidRPr="00A80097" w:rsidRDefault="003820BF" w:rsidP="00AD16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2349" w:type="dxa"/>
            <w:shd w:val="clear" w:color="auto" w:fill="auto"/>
          </w:tcPr>
          <w:p w14:paraId="45F9F2DA" w14:textId="7D3B0453" w:rsidR="00C946F5" w:rsidRPr="00A80097" w:rsidRDefault="006433B7" w:rsidP="00AD16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3820BF" w:rsidRPr="00A80097">
              <w:rPr>
                <w:rFonts w:ascii="Times New Roman" w:hAnsi="Times New Roman" w:cs="Times New Roman"/>
                <w:sz w:val="21"/>
                <w:szCs w:val="21"/>
              </w:rPr>
              <w:t>ab18258</w:t>
            </w:r>
          </w:p>
        </w:tc>
      </w:tr>
      <w:tr w:rsidR="00B65492" w:rsidRPr="00A80097" w14:paraId="31B79B88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1671327" w14:textId="1FB2A9D9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abbit anti-synaptophysin</w:t>
            </w:r>
          </w:p>
        </w:tc>
        <w:tc>
          <w:tcPr>
            <w:tcW w:w="2552" w:type="dxa"/>
            <w:shd w:val="clear" w:color="auto" w:fill="auto"/>
          </w:tcPr>
          <w:p w14:paraId="2A5689E0" w14:textId="405F364B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bways</w:t>
            </w:r>
          </w:p>
        </w:tc>
        <w:tc>
          <w:tcPr>
            <w:tcW w:w="2349" w:type="dxa"/>
            <w:shd w:val="clear" w:color="auto" w:fill="auto"/>
          </w:tcPr>
          <w:p w14:paraId="54F40D85" w14:textId="0A76261A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CY5273</w:t>
            </w:r>
          </w:p>
        </w:tc>
      </w:tr>
      <w:tr w:rsidR="00B65492" w:rsidRPr="00A80097" w14:paraId="2246DA1D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BD67FAE" w14:textId="3D8AD143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abbit anti-drebrin</w:t>
            </w:r>
          </w:p>
        </w:tc>
        <w:tc>
          <w:tcPr>
            <w:tcW w:w="2552" w:type="dxa"/>
            <w:shd w:val="clear" w:color="auto" w:fill="auto"/>
          </w:tcPr>
          <w:p w14:paraId="1EED16CC" w14:textId="155AE32E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2349" w:type="dxa"/>
            <w:shd w:val="clear" w:color="auto" w:fill="auto"/>
          </w:tcPr>
          <w:p w14:paraId="089048D5" w14:textId="33AD057B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10260-1-AP</w:t>
            </w:r>
          </w:p>
        </w:tc>
      </w:tr>
      <w:tr w:rsidR="00B65492" w:rsidRPr="00A80097" w14:paraId="7DEA6BE2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E1FB045" w14:textId="708D6565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mouse anti-β-actin</w:t>
            </w:r>
          </w:p>
        </w:tc>
        <w:tc>
          <w:tcPr>
            <w:tcW w:w="2552" w:type="dxa"/>
            <w:shd w:val="clear" w:color="auto" w:fill="auto"/>
          </w:tcPr>
          <w:p w14:paraId="50BA2F37" w14:textId="688279F4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</w:p>
        </w:tc>
        <w:tc>
          <w:tcPr>
            <w:tcW w:w="2349" w:type="dxa"/>
            <w:shd w:val="clear" w:color="auto" w:fill="auto"/>
          </w:tcPr>
          <w:p w14:paraId="11B23D68" w14:textId="25647398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CL594-60008PH</w:t>
            </w:r>
          </w:p>
        </w:tc>
      </w:tr>
      <w:tr w:rsidR="00B65492" w:rsidRPr="00A80097" w14:paraId="5C58AB9B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E76FA53" w14:textId="676990A3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oat anti-rabbit fluorescent secondary antibody</w:t>
            </w:r>
          </w:p>
        </w:tc>
        <w:tc>
          <w:tcPr>
            <w:tcW w:w="2552" w:type="dxa"/>
            <w:shd w:val="clear" w:color="auto" w:fill="auto"/>
          </w:tcPr>
          <w:p w14:paraId="056E0CB6" w14:textId="57DEB3C0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ockland</w:t>
            </w:r>
          </w:p>
        </w:tc>
        <w:tc>
          <w:tcPr>
            <w:tcW w:w="2349" w:type="dxa"/>
            <w:shd w:val="clear" w:color="auto" w:fill="auto"/>
          </w:tcPr>
          <w:p w14:paraId="69EA4B53" w14:textId="100B3763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611145002</w:t>
            </w:r>
          </w:p>
        </w:tc>
      </w:tr>
      <w:tr w:rsidR="00B65492" w:rsidRPr="00A80097" w14:paraId="08BF048B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0BC4E32" w14:textId="560E8287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oat anti-mouse secondary antibody</w:t>
            </w:r>
          </w:p>
        </w:tc>
        <w:tc>
          <w:tcPr>
            <w:tcW w:w="2552" w:type="dxa"/>
            <w:shd w:val="clear" w:color="auto" w:fill="auto"/>
          </w:tcPr>
          <w:p w14:paraId="6310BBCA" w14:textId="58D09C71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ockland</w:t>
            </w:r>
          </w:p>
        </w:tc>
        <w:tc>
          <w:tcPr>
            <w:tcW w:w="2349" w:type="dxa"/>
            <w:shd w:val="clear" w:color="auto" w:fill="auto"/>
          </w:tcPr>
          <w:p w14:paraId="1401163E" w14:textId="7495AC71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610144002</w:t>
            </w:r>
          </w:p>
        </w:tc>
      </w:tr>
      <w:tr w:rsidR="00B65492" w:rsidRPr="00A80097" w14:paraId="0F43F2C4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31E0EEE" w14:textId="70AD8815" w:rsidR="00B65492" w:rsidRPr="00A80097" w:rsidRDefault="00B65492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donkey anti-rabbit fluorescent secondary antibody</w:t>
            </w:r>
          </w:p>
        </w:tc>
        <w:tc>
          <w:tcPr>
            <w:tcW w:w="2552" w:type="dxa"/>
            <w:shd w:val="clear" w:color="auto" w:fill="auto"/>
          </w:tcPr>
          <w:p w14:paraId="532F9069" w14:textId="1D5B2125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349" w:type="dxa"/>
            <w:shd w:val="clear" w:color="auto" w:fill="auto"/>
          </w:tcPr>
          <w:p w14:paraId="62C3DEB7" w14:textId="449726DC" w:rsidR="00B65492" w:rsidRPr="00A80097" w:rsidRDefault="006433B7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65492" w:rsidRPr="00A80097">
              <w:rPr>
                <w:rFonts w:ascii="Times New Roman" w:hAnsi="Times New Roman" w:cs="Times New Roman"/>
                <w:sz w:val="21"/>
                <w:szCs w:val="21"/>
              </w:rPr>
              <w:t>A21207</w:t>
            </w:r>
          </w:p>
        </w:tc>
      </w:tr>
      <w:tr w:rsidR="00B65492" w:rsidRPr="00A80097" w14:paraId="39D68BD7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57C84A48" w14:textId="77777777" w:rsidR="00B65492" w:rsidRPr="00A80097" w:rsidRDefault="00B65492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Bacterial and Virus Strains </w:t>
            </w:r>
          </w:p>
        </w:tc>
      </w:tr>
      <w:tr w:rsidR="00B65492" w:rsidRPr="00A80097" w14:paraId="54C5CB88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6BF8F38" w14:textId="393A1F14" w:rsidR="00B65492" w:rsidRPr="00A80097" w:rsidRDefault="00FE45E6" w:rsidP="00B65492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ZIP9-shRNA</w:t>
            </w:r>
            <w:r w:rsidR="00E54691" w:rsidRPr="00A80097">
              <w:rPr>
                <w:rFonts w:ascii="Times New Roman" w:hAnsi="Times New Roman" w:cs="Times New Roman"/>
                <w:sz w:val="21"/>
                <w:szCs w:val="21"/>
              </w:rPr>
              <w:t>(GV248)</w:t>
            </w:r>
          </w:p>
        </w:tc>
        <w:tc>
          <w:tcPr>
            <w:tcW w:w="2552" w:type="dxa"/>
            <w:shd w:val="clear" w:color="auto" w:fill="auto"/>
          </w:tcPr>
          <w:p w14:paraId="2DE64890" w14:textId="7DF37F01" w:rsidR="00B65492" w:rsidRPr="00A80097" w:rsidRDefault="00285DAE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2349" w:type="dxa"/>
            <w:shd w:val="clear" w:color="auto" w:fill="auto"/>
          </w:tcPr>
          <w:p w14:paraId="767A8178" w14:textId="47AF3C74" w:rsidR="00B65492" w:rsidRPr="00A80097" w:rsidRDefault="00285DAE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IEL0106631</w:t>
            </w:r>
          </w:p>
        </w:tc>
      </w:tr>
      <w:tr w:rsidR="00B65492" w:rsidRPr="00A80097" w14:paraId="00F8196B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31E12D2" w14:textId="0CDA9E22" w:rsidR="00B65492" w:rsidRPr="00A80097" w:rsidRDefault="00FE45E6" w:rsidP="00FE45E6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ZIP9-overexpression</w:t>
            </w:r>
            <w:r w:rsidR="00E54691" w:rsidRPr="00A80097">
              <w:rPr>
                <w:rFonts w:ascii="Times New Roman" w:hAnsi="Times New Roman" w:cs="Times New Roman"/>
                <w:sz w:val="21"/>
                <w:szCs w:val="21"/>
              </w:rPr>
              <w:t>(GV722)</w:t>
            </w:r>
          </w:p>
        </w:tc>
        <w:tc>
          <w:tcPr>
            <w:tcW w:w="2552" w:type="dxa"/>
            <w:shd w:val="clear" w:color="auto" w:fill="auto"/>
          </w:tcPr>
          <w:p w14:paraId="73C4EA23" w14:textId="3824AA61" w:rsidR="00B65492" w:rsidRPr="00A80097" w:rsidRDefault="00285DAE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2349" w:type="dxa"/>
            <w:shd w:val="clear" w:color="auto" w:fill="auto"/>
          </w:tcPr>
          <w:p w14:paraId="64573779" w14:textId="75014CD7" w:rsidR="00B65492" w:rsidRPr="00A80097" w:rsidRDefault="00285DAE" w:rsidP="00B654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OSL0301779</w:t>
            </w:r>
          </w:p>
        </w:tc>
      </w:tr>
      <w:tr w:rsidR="00285DAE" w:rsidRPr="00A80097" w14:paraId="068D57F0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8F3C608" w14:textId="26CD8B72" w:rsidR="00285DAE" w:rsidRPr="00A80097" w:rsidRDefault="00285DAE" w:rsidP="00C2606A">
            <w:pPr>
              <w:tabs>
                <w:tab w:val="left" w:pos="15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AV9-ZIP9-RNAi</w:t>
            </w:r>
            <w:r w:rsidR="00C2606A" w:rsidRPr="00A80097">
              <w:rPr>
                <w:rFonts w:ascii="Times New Roman" w:hAnsi="Times New Roman" w:cs="Times New Roman"/>
                <w:sz w:val="21"/>
                <w:szCs w:val="21"/>
              </w:rPr>
              <w:t>(GV478)</w:t>
            </w:r>
          </w:p>
        </w:tc>
        <w:tc>
          <w:tcPr>
            <w:tcW w:w="2552" w:type="dxa"/>
            <w:shd w:val="clear" w:color="auto" w:fill="auto"/>
          </w:tcPr>
          <w:p w14:paraId="4B010888" w14:textId="0EA907C5" w:rsidR="00285DAE" w:rsidRPr="00A80097" w:rsidRDefault="00285DAE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enechem</w:t>
            </w:r>
          </w:p>
        </w:tc>
        <w:tc>
          <w:tcPr>
            <w:tcW w:w="2349" w:type="dxa"/>
            <w:shd w:val="clear" w:color="auto" w:fill="auto"/>
          </w:tcPr>
          <w:p w14:paraId="01B136BB" w14:textId="724717C5" w:rsidR="00285DAE" w:rsidRPr="00A80097" w:rsidRDefault="006433B7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3B7">
              <w:rPr>
                <w:rFonts w:ascii="Times New Roman" w:hAnsi="Times New Roman" w:cs="Times New Roman"/>
                <w:sz w:val="21"/>
                <w:szCs w:val="21"/>
              </w:rPr>
              <w:t>GIDV0190942</w:t>
            </w:r>
          </w:p>
        </w:tc>
      </w:tr>
      <w:tr w:rsidR="00285DAE" w:rsidRPr="00A80097" w14:paraId="58337ABA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2115B0FC" w14:textId="77777777" w:rsidR="00285DAE" w:rsidRPr="00A80097" w:rsidRDefault="00285DAE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Chemicals, Peptides, and Recombinant Proteins</w:t>
            </w:r>
          </w:p>
        </w:tc>
      </w:tr>
      <w:tr w:rsidR="00285DAE" w:rsidRPr="00A80097" w14:paraId="13BC16A5" w14:textId="77777777" w:rsidTr="00CF22D1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49F820D7" w14:textId="675ECE98" w:rsidR="00285DAE" w:rsidRPr="00A80097" w:rsidRDefault="00FC4A1A" w:rsidP="00FC4A1A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HT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F10A7D4" w14:textId="25201938" w:rsidR="00285DAE" w:rsidRPr="00A80097" w:rsidRDefault="00FC4A1A" w:rsidP="00FC4A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kyo Chemical Industry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D03540B" w14:textId="1336B186" w:rsidR="00285DAE" w:rsidRPr="00A80097" w:rsidRDefault="006433B7" w:rsidP="00FC4A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at#: </w:t>
            </w:r>
            <w:r w:rsidR="00FC4A1A"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0462</w:t>
            </w:r>
          </w:p>
        </w:tc>
      </w:tr>
      <w:tr w:rsidR="00285DAE" w:rsidRPr="00A80097" w14:paraId="57D1B407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1BD79F4" w14:textId="6A14FDFB" w:rsidR="00285DAE" w:rsidRPr="00A80097" w:rsidRDefault="00FC4A1A" w:rsidP="00FC4A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CH772984</w:t>
            </w:r>
          </w:p>
        </w:tc>
        <w:tc>
          <w:tcPr>
            <w:tcW w:w="2552" w:type="dxa"/>
            <w:shd w:val="clear" w:color="auto" w:fill="auto"/>
          </w:tcPr>
          <w:p w14:paraId="4CFC6074" w14:textId="52BAB003" w:rsidR="00285DAE" w:rsidRPr="00A80097" w:rsidRDefault="00FC4A1A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elleck</w:t>
            </w:r>
          </w:p>
        </w:tc>
        <w:tc>
          <w:tcPr>
            <w:tcW w:w="2349" w:type="dxa"/>
            <w:shd w:val="clear" w:color="auto" w:fill="auto"/>
          </w:tcPr>
          <w:p w14:paraId="090D21AE" w14:textId="5B20DBFE" w:rsidR="00285DAE" w:rsidRPr="00A80097" w:rsidRDefault="006433B7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at#: </w:t>
            </w:r>
            <w:r w:rsidR="00FC4A1A" w:rsidRPr="00A80097">
              <w:rPr>
                <w:rFonts w:ascii="Times New Roman" w:hAnsi="Times New Roman" w:cs="Times New Roman"/>
                <w:sz w:val="21"/>
                <w:szCs w:val="21"/>
              </w:rPr>
              <w:t>S7101</w:t>
            </w:r>
          </w:p>
        </w:tc>
      </w:tr>
      <w:tr w:rsidR="00285DAE" w:rsidRPr="00A80097" w14:paraId="1D010D45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2F443A4" w14:textId="3EDAD451" w:rsidR="00285DAE" w:rsidRPr="00A80097" w:rsidRDefault="00FC4A1A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Tomivosertib (eFT508)</w:t>
            </w:r>
          </w:p>
        </w:tc>
        <w:tc>
          <w:tcPr>
            <w:tcW w:w="2552" w:type="dxa"/>
            <w:shd w:val="clear" w:color="auto" w:fill="auto"/>
          </w:tcPr>
          <w:p w14:paraId="0FD3AEEA" w14:textId="5E48CF38" w:rsidR="00285DAE" w:rsidRPr="00A80097" w:rsidRDefault="00FC4A1A" w:rsidP="00285DAE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CE</w:t>
            </w:r>
          </w:p>
        </w:tc>
        <w:tc>
          <w:tcPr>
            <w:tcW w:w="2349" w:type="dxa"/>
            <w:shd w:val="clear" w:color="auto" w:fill="auto"/>
          </w:tcPr>
          <w:p w14:paraId="46EA13A9" w14:textId="40E946A3" w:rsidR="00285DAE" w:rsidRPr="00A80097" w:rsidRDefault="006433B7" w:rsidP="00285D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at#: </w:t>
            </w:r>
            <w:r w:rsidR="00F74B54"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Y-100022</w:t>
            </w:r>
          </w:p>
        </w:tc>
      </w:tr>
      <w:tr w:rsidR="002B1524" w:rsidRPr="00A80097" w14:paraId="1A6BBA5E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4C66BF7F" w14:textId="0C6E39B3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DMSO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CCD4427" w14:textId="114FD411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kyo Chemical Industry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09BC5DEB" w14:textId="678CC7B1" w:rsidR="002B1524" w:rsidRPr="00A80097" w:rsidRDefault="006433B7" w:rsidP="00B057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2B1524" w:rsidRPr="00A80097">
              <w:rPr>
                <w:rFonts w:ascii="Times New Roman" w:hAnsi="Times New Roman" w:cs="Times New Roman"/>
                <w:sz w:val="21"/>
                <w:szCs w:val="21"/>
              </w:rPr>
              <w:t>D0798</w:t>
            </w:r>
          </w:p>
        </w:tc>
      </w:tr>
      <w:tr w:rsidR="002B1524" w:rsidRPr="00A80097" w14:paraId="07E7A30A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31D97241" w14:textId="2D06970C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93A3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PI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7E00F3BD" w14:textId="70DD73B5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olarbio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0593887C" w14:textId="072D0914" w:rsidR="002B1524" w:rsidRPr="00A80097" w:rsidRDefault="006433B7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2B1524" w:rsidRPr="00A80097">
              <w:rPr>
                <w:rFonts w:ascii="Times New Roman" w:hAnsi="Times New Roman" w:cs="Times New Roman"/>
                <w:sz w:val="21"/>
                <w:szCs w:val="21"/>
              </w:rPr>
              <w:t>C0065</w:t>
            </w:r>
          </w:p>
        </w:tc>
      </w:tr>
      <w:tr w:rsidR="00B05724" w:rsidRPr="00A80097" w14:paraId="6BCA66A2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2829B34C" w14:textId="4ED043AC" w:rsidR="00B05724" w:rsidRPr="00A80097" w:rsidRDefault="00B05724" w:rsidP="002B152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DMEM/F1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62D0249A" w14:textId="700E0FE0" w:rsidR="00B05724" w:rsidRPr="00A80097" w:rsidRDefault="00B057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Procell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66191869" w14:textId="5FF0672C" w:rsidR="00B05724" w:rsidRPr="00A80097" w:rsidRDefault="006433B7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05724" w:rsidRPr="00A80097">
              <w:rPr>
                <w:rFonts w:ascii="Times New Roman" w:hAnsi="Times New Roman" w:cs="Times New Roman"/>
                <w:sz w:val="21"/>
                <w:szCs w:val="21"/>
              </w:rPr>
              <w:t>PM150316</w:t>
            </w:r>
          </w:p>
        </w:tc>
      </w:tr>
      <w:tr w:rsidR="00B05724" w:rsidRPr="00A80097" w14:paraId="542DA11A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468A380D" w14:textId="758A4293" w:rsidR="00B05724" w:rsidRPr="00A80097" w:rsidRDefault="00B057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isofluran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3F9518CC" w14:textId="5E7979FD" w:rsidR="00B05724" w:rsidRPr="00A80097" w:rsidRDefault="00B057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RWD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55E52E4A" w14:textId="0077722B" w:rsidR="00B05724" w:rsidRPr="00A80097" w:rsidRDefault="006433B7" w:rsidP="00B057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B05724"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R510-22-10, </w:t>
            </w:r>
          </w:p>
        </w:tc>
      </w:tr>
      <w:tr w:rsidR="002B1524" w:rsidRPr="00A80097" w14:paraId="1E72C81B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78CE53D3" w14:textId="242A4551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Experimental Models: Cell Lines/Mice</w:t>
            </w:r>
          </w:p>
        </w:tc>
      </w:tr>
      <w:tr w:rsidR="002B1524" w:rsidRPr="00A80097" w14:paraId="24A880C4" w14:textId="77777777" w:rsidTr="00CF22D1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3473706D" w14:textId="58A31723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HT22 cells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4BACDD6A" w14:textId="08566D23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Procell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41B700DA" w14:textId="634785D3" w:rsidR="002B1524" w:rsidRPr="00A80097" w:rsidRDefault="006433B7" w:rsidP="00B057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2B1524" w:rsidRPr="00A80097">
              <w:rPr>
                <w:rFonts w:ascii="Times New Roman" w:hAnsi="Times New Roman" w:cs="Times New Roman"/>
                <w:sz w:val="21"/>
                <w:szCs w:val="21"/>
              </w:rPr>
              <w:t>PM150316</w:t>
            </w:r>
          </w:p>
        </w:tc>
      </w:tr>
      <w:tr w:rsidR="002B1524" w:rsidRPr="00A80097" w14:paraId="5F3F9603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F60A34F" w14:textId="5E21CCA5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Tfm mice </w:t>
            </w:r>
          </w:p>
        </w:tc>
        <w:tc>
          <w:tcPr>
            <w:tcW w:w="2552" w:type="dxa"/>
            <w:shd w:val="clear" w:color="auto" w:fill="auto"/>
          </w:tcPr>
          <w:p w14:paraId="6966122C" w14:textId="19B87FA3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the Jackson Laboratory</w:t>
            </w:r>
          </w:p>
        </w:tc>
        <w:tc>
          <w:tcPr>
            <w:tcW w:w="2349" w:type="dxa"/>
            <w:shd w:val="clear" w:color="auto" w:fill="auto"/>
          </w:tcPr>
          <w:p w14:paraId="0BD40139" w14:textId="0C146C36" w:rsidR="002B1524" w:rsidRPr="00A80097" w:rsidRDefault="002B1524" w:rsidP="006433B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tock#</w:t>
            </w:r>
            <w:r w:rsidR="006433B7" w:rsidRPr="006433B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000569</w:t>
            </w:r>
          </w:p>
        </w:tc>
      </w:tr>
      <w:tr w:rsidR="002B1524" w:rsidRPr="00A80097" w14:paraId="16B7DC9C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56AD4AC" w14:textId="139A2ED7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C57BL/6J mice</w:t>
            </w:r>
          </w:p>
        </w:tc>
        <w:tc>
          <w:tcPr>
            <w:tcW w:w="2552" w:type="dxa"/>
            <w:shd w:val="clear" w:color="auto" w:fill="auto"/>
          </w:tcPr>
          <w:p w14:paraId="0E6D8D53" w14:textId="71B16B94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Vital River</w:t>
            </w:r>
          </w:p>
        </w:tc>
        <w:tc>
          <w:tcPr>
            <w:tcW w:w="2349" w:type="dxa"/>
            <w:shd w:val="clear" w:color="auto" w:fill="auto"/>
          </w:tcPr>
          <w:p w14:paraId="1BD35D88" w14:textId="0CBA628C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2B1524" w:rsidRPr="00A80097" w14:paraId="134814F0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26971AF9" w14:textId="4BA91132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APP/PS1 mic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DF2952E" w14:textId="78793303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Vital River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2E51CD92" w14:textId="1DFD0AB5" w:rsidR="002B1524" w:rsidRPr="00A80097" w:rsidRDefault="002B1524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2B1524" w:rsidRPr="00A80097" w14:paraId="611D79DA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79A59A4D" w14:textId="7E842243" w:rsidR="002B1524" w:rsidRPr="00A80097" w:rsidRDefault="000C7621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Critical Commercial Assays</w:t>
            </w:r>
          </w:p>
        </w:tc>
      </w:tr>
      <w:tr w:rsidR="002B1524" w:rsidRPr="00A80097" w14:paraId="4D02B5FF" w14:textId="77777777" w:rsidTr="00CF22D1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42D88007" w14:textId="22809EEB" w:rsidR="002B1524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olgi staining kit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06B47299" w14:textId="2B060F2B" w:rsidR="002B1524" w:rsidRPr="00A80097" w:rsidRDefault="000C7621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GENMED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39D1A31" w14:textId="7EBE7AB2" w:rsidR="002B1524" w:rsidRPr="00A80097" w:rsidRDefault="006433B7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0C7621" w:rsidRPr="00A80097">
              <w:rPr>
                <w:rFonts w:ascii="Times New Roman" w:hAnsi="Times New Roman" w:cs="Times New Roman"/>
                <w:sz w:val="21"/>
                <w:szCs w:val="21"/>
              </w:rPr>
              <w:t>GMS80020.1</w:t>
            </w:r>
          </w:p>
        </w:tc>
      </w:tr>
      <w:tr w:rsidR="002B1524" w:rsidRPr="00A80097" w14:paraId="0DC6C0BD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C0CDC90" w14:textId="7BAF48E5" w:rsidR="002B1524" w:rsidRPr="00A80097" w:rsidRDefault="000C7621" w:rsidP="002B1524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bbit SP detection kit</w:t>
            </w:r>
          </w:p>
        </w:tc>
        <w:tc>
          <w:tcPr>
            <w:tcW w:w="2552" w:type="dxa"/>
            <w:shd w:val="clear" w:color="auto" w:fill="auto"/>
          </w:tcPr>
          <w:p w14:paraId="147673DB" w14:textId="4A203238" w:rsidR="002B1524" w:rsidRPr="00A80097" w:rsidRDefault="000C7621" w:rsidP="002B1524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ZSGB-BIO</w:t>
            </w:r>
          </w:p>
        </w:tc>
        <w:tc>
          <w:tcPr>
            <w:tcW w:w="2349" w:type="dxa"/>
            <w:shd w:val="clear" w:color="auto" w:fill="auto"/>
          </w:tcPr>
          <w:p w14:paraId="1F474FA2" w14:textId="07128D23" w:rsidR="002B1524" w:rsidRPr="00A80097" w:rsidRDefault="006433B7" w:rsidP="002B15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t#: </w:t>
            </w:r>
            <w:r w:rsidR="000C7621"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P-9001</w:t>
            </w:r>
          </w:p>
        </w:tc>
      </w:tr>
      <w:tr w:rsidR="000C7621" w:rsidRPr="00A80097" w14:paraId="5E473CB7" w14:textId="77777777" w:rsidTr="003820B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2E53C206" w14:textId="369F6910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Software and Algorithms</w:t>
            </w:r>
          </w:p>
        </w:tc>
      </w:tr>
      <w:tr w:rsidR="000C7621" w:rsidRPr="00A80097" w14:paraId="6A93D8EF" w14:textId="77777777" w:rsidTr="00CF22D1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6DF11ED4" w14:textId="1C8E4F00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 xml:space="preserve">ImageJ (FIJI) 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638AFDD" w14:textId="0EB8B687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IH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57BF8D12" w14:textId="57F31ADA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0C7621" w:rsidRPr="00A80097" w14:paraId="4DFE0D32" w14:textId="77777777" w:rsidTr="00CF22D1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4F62A28" w14:textId="5E25B1E4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PSS</w:t>
            </w:r>
            <w:r w:rsid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26.0</w:t>
            </w:r>
          </w:p>
        </w:tc>
        <w:tc>
          <w:tcPr>
            <w:tcW w:w="2552" w:type="dxa"/>
            <w:shd w:val="clear" w:color="auto" w:fill="auto"/>
          </w:tcPr>
          <w:p w14:paraId="32BC1880" w14:textId="4C6A270C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BM</w:t>
            </w:r>
          </w:p>
        </w:tc>
        <w:tc>
          <w:tcPr>
            <w:tcW w:w="2349" w:type="dxa"/>
            <w:shd w:val="clear" w:color="auto" w:fill="auto"/>
          </w:tcPr>
          <w:p w14:paraId="7504A36A" w14:textId="245A0918" w:rsidR="000C7621" w:rsidRPr="00A80097" w:rsidRDefault="000C7621" w:rsidP="000C76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A80097" w:rsidRPr="00A80097" w14:paraId="36E376FE" w14:textId="77777777" w:rsidTr="00CF22D1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766BA96C" w14:textId="45F55746" w:rsidR="00A80097" w:rsidRPr="00A80097" w:rsidRDefault="00A80097" w:rsidP="00A80097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800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*Powe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1B4F8B86" w14:textId="7021EF32" w:rsidR="00A80097" w:rsidRPr="00A80097" w:rsidRDefault="00A80097" w:rsidP="00A800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www.gpower.hhu.d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shd w:val="clear" w:color="auto" w:fill="auto"/>
          </w:tcPr>
          <w:p w14:paraId="55A85C22" w14:textId="60E2380A" w:rsidR="00A80097" w:rsidRPr="00A80097" w:rsidRDefault="00A80097" w:rsidP="00A800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097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</w:tbl>
    <w:p w14:paraId="4F58C4AA" w14:textId="77777777" w:rsidR="001C1940" w:rsidRPr="00A80097" w:rsidRDefault="001C1940">
      <w:pPr>
        <w:rPr>
          <w:rFonts w:ascii="Times New Roman" w:hAnsi="Times New Roman" w:cs="Times New Roman"/>
          <w:color w:val="808080" w:themeColor="background1" w:themeShade="80"/>
          <w:sz w:val="21"/>
          <w:szCs w:val="21"/>
        </w:rPr>
      </w:pPr>
    </w:p>
    <w:sectPr w:rsidR="001C1940" w:rsidRPr="00A80097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AA1DB" w14:textId="77777777" w:rsidR="00806E2B" w:rsidRDefault="00806E2B" w:rsidP="00723E56">
      <w:pPr>
        <w:spacing w:after="0" w:line="240" w:lineRule="auto"/>
      </w:pPr>
      <w:r>
        <w:separator/>
      </w:r>
    </w:p>
  </w:endnote>
  <w:endnote w:type="continuationSeparator" w:id="0">
    <w:p w14:paraId="11088BDB" w14:textId="77777777" w:rsidR="00806E2B" w:rsidRDefault="00806E2B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BA3611" w14:textId="77777777" w:rsidR="00806E2B" w:rsidRDefault="00806E2B" w:rsidP="00723E56">
      <w:pPr>
        <w:spacing w:after="0" w:line="240" w:lineRule="auto"/>
      </w:pPr>
      <w:r>
        <w:separator/>
      </w:r>
    </w:p>
  </w:footnote>
  <w:footnote w:type="continuationSeparator" w:id="0">
    <w:p w14:paraId="17523C5B" w14:textId="77777777" w:rsidR="00806E2B" w:rsidRDefault="00806E2B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1C87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C7621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3654D"/>
    <w:rsid w:val="00137B8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2185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1823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5DAE"/>
    <w:rsid w:val="00287AAC"/>
    <w:rsid w:val="00287CE6"/>
    <w:rsid w:val="00291913"/>
    <w:rsid w:val="00293E62"/>
    <w:rsid w:val="00294399"/>
    <w:rsid w:val="002A6277"/>
    <w:rsid w:val="002A6D19"/>
    <w:rsid w:val="002B08A9"/>
    <w:rsid w:val="002B1524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169B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20BF"/>
    <w:rsid w:val="00386872"/>
    <w:rsid w:val="00393A38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1BA"/>
    <w:rsid w:val="004063A8"/>
    <w:rsid w:val="004101C2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1FEB"/>
    <w:rsid w:val="0049273F"/>
    <w:rsid w:val="00492FD1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4ADD"/>
    <w:rsid w:val="004F5913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3B7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12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13F5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6E2B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75CF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0E32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97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724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92"/>
    <w:rsid w:val="00B654C8"/>
    <w:rsid w:val="00B67361"/>
    <w:rsid w:val="00B67BA6"/>
    <w:rsid w:val="00B70378"/>
    <w:rsid w:val="00B74BA7"/>
    <w:rsid w:val="00B772BF"/>
    <w:rsid w:val="00B81CC3"/>
    <w:rsid w:val="00B83C27"/>
    <w:rsid w:val="00B85C3F"/>
    <w:rsid w:val="00B93739"/>
    <w:rsid w:val="00B972EC"/>
    <w:rsid w:val="00BA0A9B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0288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2606A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724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6F5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22D1"/>
    <w:rsid w:val="00CF40DA"/>
    <w:rsid w:val="00CF595E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381F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54691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4B54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A1A"/>
    <w:rsid w:val="00FC4C78"/>
    <w:rsid w:val="00FD0963"/>
    <w:rsid w:val="00FD1A34"/>
    <w:rsid w:val="00FD457B"/>
    <w:rsid w:val="00FD7307"/>
    <w:rsid w:val="00FD78A6"/>
    <w:rsid w:val="00FE3A5C"/>
    <w:rsid w:val="00FE3D67"/>
    <w:rsid w:val="00FE45E6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0E485"/>
  <w15:docId w15:val="{4E85A0F5-DBCC-4304-A8D7-7EB193CC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04D7EE-E05B-4E52-885F-823CFE111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User</cp:lastModifiedBy>
  <cp:revision>20</cp:revision>
  <dcterms:created xsi:type="dcterms:W3CDTF">2023-03-26T03:18:00Z</dcterms:created>
  <dcterms:modified xsi:type="dcterms:W3CDTF">2023-04-05T08:15:00Z</dcterms:modified>
</cp:coreProperties>
</file>